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D03" w:rsidRDefault="00C11D03" w:rsidP="00C11D03">
      <w:bookmarkStart w:id="0" w:name="_GoBack"/>
      <w:bookmarkEnd w:id="0"/>
      <w:r>
        <w:t>Harmonising Serum uric acid levels || id:ebi-a-GCST90018977 (ebi-a-GCST90018977) and Psoriasis (Firth correction) || id:ebi-a-GCST90013885 (ebi-a-GCST90013885)</w:t>
      </w:r>
    </w:p>
    <w:p w:rsidR="00C11D03" w:rsidRDefault="00C11D03" w:rsidP="00C11D03">
      <w:r>
        <w:t>Removing the following SNPs for incompatible alleles:</w:t>
      </w:r>
    </w:p>
    <w:p w:rsidR="00C11D03" w:rsidRDefault="00C11D03" w:rsidP="00C11D03">
      <w:r>
        <w:t>rs34555420</w:t>
      </w:r>
    </w:p>
    <w:p w:rsidR="00C11D03" w:rsidRDefault="00C11D03" w:rsidP="00C11D03">
      <w:r>
        <w:t>Removing the following SNPs for being palindromic with intermediate allele frequencies:</w:t>
      </w:r>
    </w:p>
    <w:p w:rsidR="00C11D03" w:rsidRDefault="00C11D03" w:rsidP="00C11D03">
      <w:r>
        <w:t>rs10771025, rs10901057, rs11164916, rs114158982, rs114165349, rs12510175, rs12543287, rs12775853, rs12891886, rs12911430, rs13021972, rs13230509, rs13418518, rs144188351, rs150147865, rs17632159, rs1851285, rs1869581, rs187355703, rs1925258, rs2252862, rs2493121, rs2644128, rs4476815, rs45499402, rs523288, rs538737, rs59864860, rs6825697, rs7039, rs703978, rs7310615, rs738409, rs75523587, rs7773175, rs78671965, rs831036, rs9534949, rs9927317</w:t>
      </w:r>
    </w:p>
    <w:sectPr w:rsidR="00C11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622"/>
    <w:rsid w:val="00006E97"/>
    <w:rsid w:val="00010827"/>
    <w:rsid w:val="0001142A"/>
    <w:rsid w:val="0002552C"/>
    <w:rsid w:val="00025785"/>
    <w:rsid w:val="00032BB9"/>
    <w:rsid w:val="00065B45"/>
    <w:rsid w:val="0007251A"/>
    <w:rsid w:val="000A206B"/>
    <w:rsid w:val="000A5ECA"/>
    <w:rsid w:val="000B1437"/>
    <w:rsid w:val="000D5BE4"/>
    <w:rsid w:val="000D5F1C"/>
    <w:rsid w:val="000E47E1"/>
    <w:rsid w:val="000F6946"/>
    <w:rsid w:val="00104467"/>
    <w:rsid w:val="0010593C"/>
    <w:rsid w:val="00106DF7"/>
    <w:rsid w:val="00110408"/>
    <w:rsid w:val="00111851"/>
    <w:rsid w:val="00114B8D"/>
    <w:rsid w:val="00124E72"/>
    <w:rsid w:val="00125020"/>
    <w:rsid w:val="00126BEF"/>
    <w:rsid w:val="00143AD6"/>
    <w:rsid w:val="00146EF3"/>
    <w:rsid w:val="00197F01"/>
    <w:rsid w:val="001B5323"/>
    <w:rsid w:val="001B5D85"/>
    <w:rsid w:val="001C0B5C"/>
    <w:rsid w:val="001C2D80"/>
    <w:rsid w:val="002031FE"/>
    <w:rsid w:val="00213C6E"/>
    <w:rsid w:val="002418A2"/>
    <w:rsid w:val="00254297"/>
    <w:rsid w:val="00262F3A"/>
    <w:rsid w:val="00266C04"/>
    <w:rsid w:val="0027701D"/>
    <w:rsid w:val="002A4203"/>
    <w:rsid w:val="002C4E0B"/>
    <w:rsid w:val="002C6738"/>
    <w:rsid w:val="002D70B2"/>
    <w:rsid w:val="002F12B6"/>
    <w:rsid w:val="00322DD0"/>
    <w:rsid w:val="0035252A"/>
    <w:rsid w:val="00377174"/>
    <w:rsid w:val="003776D6"/>
    <w:rsid w:val="00381DD2"/>
    <w:rsid w:val="00384AE1"/>
    <w:rsid w:val="00385A5B"/>
    <w:rsid w:val="003A263A"/>
    <w:rsid w:val="003A67C0"/>
    <w:rsid w:val="003B01E9"/>
    <w:rsid w:val="003F0D73"/>
    <w:rsid w:val="004135A9"/>
    <w:rsid w:val="004306F3"/>
    <w:rsid w:val="00444244"/>
    <w:rsid w:val="00452C55"/>
    <w:rsid w:val="00460EC6"/>
    <w:rsid w:val="0048672B"/>
    <w:rsid w:val="00491CA0"/>
    <w:rsid w:val="004A1BDB"/>
    <w:rsid w:val="004B4672"/>
    <w:rsid w:val="004B5127"/>
    <w:rsid w:val="004D7BF0"/>
    <w:rsid w:val="0050293E"/>
    <w:rsid w:val="00504B16"/>
    <w:rsid w:val="00525E17"/>
    <w:rsid w:val="0055582E"/>
    <w:rsid w:val="005559EF"/>
    <w:rsid w:val="005612BD"/>
    <w:rsid w:val="00570AB8"/>
    <w:rsid w:val="00587BD9"/>
    <w:rsid w:val="005B2A03"/>
    <w:rsid w:val="005B5E6B"/>
    <w:rsid w:val="005C2FF5"/>
    <w:rsid w:val="005C46B7"/>
    <w:rsid w:val="005D237A"/>
    <w:rsid w:val="005E747B"/>
    <w:rsid w:val="005F0DAF"/>
    <w:rsid w:val="005F5193"/>
    <w:rsid w:val="005F72CB"/>
    <w:rsid w:val="00605A3C"/>
    <w:rsid w:val="00623E9C"/>
    <w:rsid w:val="00643D5D"/>
    <w:rsid w:val="00653CE6"/>
    <w:rsid w:val="00664EED"/>
    <w:rsid w:val="00681C40"/>
    <w:rsid w:val="00695440"/>
    <w:rsid w:val="006A008C"/>
    <w:rsid w:val="006A6262"/>
    <w:rsid w:val="006C3A92"/>
    <w:rsid w:val="006C5D44"/>
    <w:rsid w:val="006E7005"/>
    <w:rsid w:val="006F0C39"/>
    <w:rsid w:val="006F1B48"/>
    <w:rsid w:val="006F64F1"/>
    <w:rsid w:val="00711AFE"/>
    <w:rsid w:val="00744FA4"/>
    <w:rsid w:val="00751D16"/>
    <w:rsid w:val="00765423"/>
    <w:rsid w:val="007A27E5"/>
    <w:rsid w:val="007C58DA"/>
    <w:rsid w:val="007D36C7"/>
    <w:rsid w:val="007F2B60"/>
    <w:rsid w:val="00837099"/>
    <w:rsid w:val="008522F1"/>
    <w:rsid w:val="0086202E"/>
    <w:rsid w:val="00870281"/>
    <w:rsid w:val="0088091D"/>
    <w:rsid w:val="008961E0"/>
    <w:rsid w:val="008A163D"/>
    <w:rsid w:val="008A257F"/>
    <w:rsid w:val="008C7326"/>
    <w:rsid w:val="008D79C2"/>
    <w:rsid w:val="008D7BE2"/>
    <w:rsid w:val="008E042A"/>
    <w:rsid w:val="008E1094"/>
    <w:rsid w:val="008E1427"/>
    <w:rsid w:val="008F5E21"/>
    <w:rsid w:val="00906612"/>
    <w:rsid w:val="0090791B"/>
    <w:rsid w:val="00921178"/>
    <w:rsid w:val="0092226B"/>
    <w:rsid w:val="00933CB8"/>
    <w:rsid w:val="009425FA"/>
    <w:rsid w:val="009437D5"/>
    <w:rsid w:val="00944BBF"/>
    <w:rsid w:val="00952452"/>
    <w:rsid w:val="009773C5"/>
    <w:rsid w:val="009778ED"/>
    <w:rsid w:val="00982C5B"/>
    <w:rsid w:val="009C350A"/>
    <w:rsid w:val="009C5535"/>
    <w:rsid w:val="009D6999"/>
    <w:rsid w:val="009E025F"/>
    <w:rsid w:val="009E48FC"/>
    <w:rsid w:val="009E5F56"/>
    <w:rsid w:val="009F0D1E"/>
    <w:rsid w:val="00A4369A"/>
    <w:rsid w:val="00A441EF"/>
    <w:rsid w:val="00A800A8"/>
    <w:rsid w:val="00A90D8D"/>
    <w:rsid w:val="00AA27FF"/>
    <w:rsid w:val="00AA59C1"/>
    <w:rsid w:val="00AA6D81"/>
    <w:rsid w:val="00AB0C56"/>
    <w:rsid w:val="00AB4EB5"/>
    <w:rsid w:val="00AD5958"/>
    <w:rsid w:val="00AF0D24"/>
    <w:rsid w:val="00AF5583"/>
    <w:rsid w:val="00B02F5E"/>
    <w:rsid w:val="00B059A2"/>
    <w:rsid w:val="00B10095"/>
    <w:rsid w:val="00B22C54"/>
    <w:rsid w:val="00B26FE8"/>
    <w:rsid w:val="00B32942"/>
    <w:rsid w:val="00B43016"/>
    <w:rsid w:val="00B43060"/>
    <w:rsid w:val="00B4790B"/>
    <w:rsid w:val="00B610F3"/>
    <w:rsid w:val="00B66AD7"/>
    <w:rsid w:val="00B74B3D"/>
    <w:rsid w:val="00B83A8B"/>
    <w:rsid w:val="00BB598E"/>
    <w:rsid w:val="00BF67C9"/>
    <w:rsid w:val="00BF69EB"/>
    <w:rsid w:val="00BF7D89"/>
    <w:rsid w:val="00C05471"/>
    <w:rsid w:val="00C11D03"/>
    <w:rsid w:val="00C15675"/>
    <w:rsid w:val="00C16A69"/>
    <w:rsid w:val="00C251F1"/>
    <w:rsid w:val="00C34192"/>
    <w:rsid w:val="00C45910"/>
    <w:rsid w:val="00C55EE9"/>
    <w:rsid w:val="00C56FD6"/>
    <w:rsid w:val="00C77A7B"/>
    <w:rsid w:val="00C85D2D"/>
    <w:rsid w:val="00C96D1E"/>
    <w:rsid w:val="00CD372E"/>
    <w:rsid w:val="00CF5481"/>
    <w:rsid w:val="00D044CB"/>
    <w:rsid w:val="00D07D54"/>
    <w:rsid w:val="00D1499A"/>
    <w:rsid w:val="00D15C76"/>
    <w:rsid w:val="00D40F94"/>
    <w:rsid w:val="00D46142"/>
    <w:rsid w:val="00D56122"/>
    <w:rsid w:val="00D606BE"/>
    <w:rsid w:val="00D63761"/>
    <w:rsid w:val="00D822A0"/>
    <w:rsid w:val="00DA324E"/>
    <w:rsid w:val="00DB4919"/>
    <w:rsid w:val="00DB65AD"/>
    <w:rsid w:val="00DB75D6"/>
    <w:rsid w:val="00DC5FD5"/>
    <w:rsid w:val="00DE7C7E"/>
    <w:rsid w:val="00DF0740"/>
    <w:rsid w:val="00E00F6B"/>
    <w:rsid w:val="00E07622"/>
    <w:rsid w:val="00E36BBD"/>
    <w:rsid w:val="00E41DF5"/>
    <w:rsid w:val="00E4423C"/>
    <w:rsid w:val="00E4742E"/>
    <w:rsid w:val="00E56D8E"/>
    <w:rsid w:val="00E64E1E"/>
    <w:rsid w:val="00E92867"/>
    <w:rsid w:val="00EC2C48"/>
    <w:rsid w:val="00EC4254"/>
    <w:rsid w:val="00EC6B77"/>
    <w:rsid w:val="00EF0911"/>
    <w:rsid w:val="00F254B2"/>
    <w:rsid w:val="00F342AD"/>
    <w:rsid w:val="00F93CF9"/>
    <w:rsid w:val="00FA26C7"/>
    <w:rsid w:val="00FC33A4"/>
    <w:rsid w:val="00FC4EDF"/>
    <w:rsid w:val="00FD107C"/>
    <w:rsid w:val="00FD282E"/>
    <w:rsid w:val="00FF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2</cp:revision>
  <dcterms:created xsi:type="dcterms:W3CDTF">2023-10-19T17:00:00Z</dcterms:created>
  <dcterms:modified xsi:type="dcterms:W3CDTF">2023-10-24T15:48:00Z</dcterms:modified>
</cp:coreProperties>
</file>